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226FC1" w14:textId="314A2DD9" w:rsidR="00A22AD9" w:rsidRDefault="007050CE">
      <w:proofErr w:type="spellStart"/>
      <w:r>
        <w:t>Supplement</w:t>
      </w:r>
      <w:proofErr w:type="spellEnd"/>
      <w:r w:rsidR="00B92608">
        <w:t xml:space="preserve"> 1 : D</w:t>
      </w:r>
      <w:r w:rsidR="006454CF">
        <w:t xml:space="preserve">ynamic </w:t>
      </w:r>
      <w:r w:rsidR="00B92608">
        <w:t>L</w:t>
      </w:r>
      <w:r w:rsidR="006454CF">
        <w:t xml:space="preserve">ight </w:t>
      </w:r>
      <w:proofErr w:type="spellStart"/>
      <w:r w:rsidR="00B92608">
        <w:t>S</w:t>
      </w:r>
      <w:r w:rsidR="006454CF">
        <w:t>cattering</w:t>
      </w:r>
      <w:proofErr w:type="spellEnd"/>
    </w:p>
    <w:p w14:paraId="6426010C" w14:textId="77777777" w:rsidR="007050CE" w:rsidRDefault="00F149D4">
      <w:r>
        <w:rPr>
          <w:noProof/>
          <w:lang w:eastAsia="fr-FR"/>
        </w:rPr>
        <w:drawing>
          <wp:inline distT="0" distB="0" distL="0" distR="0" wp14:anchorId="1569B97C" wp14:editId="13FD96B4">
            <wp:extent cx="5760720" cy="324040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ls supplement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32392" w14:textId="77777777" w:rsidR="00B92608" w:rsidRDefault="00B92608">
      <w:r>
        <w:t xml:space="preserve">Table 1 : </w:t>
      </w:r>
      <w:proofErr w:type="spellStart"/>
      <w:r>
        <w:t>Assay</w:t>
      </w:r>
      <w:proofErr w:type="spellEnd"/>
    </w:p>
    <w:tbl>
      <w:tblPr>
        <w:tblW w:w="3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134"/>
        <w:gridCol w:w="911"/>
      </w:tblGrid>
      <w:tr w:rsidR="00B92608" w:rsidRPr="00B92608" w14:paraId="415EDFBE" w14:textId="77777777" w:rsidTr="00F758D1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0785555" w14:textId="0424BB8C" w:rsidR="00B92608" w:rsidRPr="00B92608" w:rsidRDefault="00B92608" w:rsidP="00B92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g(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OH)</w:t>
            </w:r>
            <w:r w:rsidRPr="00F758D1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  <w:r w:rsidR="00F758D1">
              <w:rPr>
                <w:rFonts w:ascii="Calibri" w:eastAsia="Times New Roman" w:hAnsi="Calibri" w:cs="Calibri"/>
                <w:color w:val="000000"/>
                <w:lang w:eastAsia="fr-FR"/>
              </w:rPr>
              <w:t>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6E67AE" w14:textId="77777777" w:rsidR="00B92608" w:rsidRPr="00B92608" w:rsidRDefault="00B92608" w:rsidP="00B92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>Z-Ave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D8C7B30" w14:textId="77777777" w:rsidR="00B92608" w:rsidRPr="00B92608" w:rsidRDefault="00B92608" w:rsidP="00B92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>PdI</w:t>
            </w:r>
            <w:proofErr w:type="spellEnd"/>
          </w:p>
        </w:tc>
      </w:tr>
      <w:tr w:rsidR="00B92608" w:rsidRPr="00B92608" w14:paraId="2573A81B" w14:textId="77777777" w:rsidTr="00F758D1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FBA46E0" w14:textId="77777777" w:rsidR="00B92608" w:rsidRPr="00B92608" w:rsidRDefault="00B92608" w:rsidP="00B92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T °C/Ru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3DEAD2" w14:textId="77777777" w:rsidR="00B92608" w:rsidRPr="00B92608" w:rsidRDefault="00B92608" w:rsidP="00B92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>r.nm</w:t>
            </w:r>
            <w:proofErr w:type="spellEnd"/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5A666669" w14:textId="77777777" w:rsidR="00B92608" w:rsidRPr="00B92608" w:rsidRDefault="00B92608" w:rsidP="00B92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B92608" w:rsidRPr="00B92608" w14:paraId="44C5D8BA" w14:textId="77777777" w:rsidTr="00F758D1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104E51B" w14:textId="77777777" w:rsidR="00B92608" w:rsidRPr="00B92608" w:rsidRDefault="00B92608" w:rsidP="00B92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/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D619B9" w14:textId="77777777" w:rsidR="00B92608" w:rsidRPr="00B92608" w:rsidRDefault="00B92608" w:rsidP="00B92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>926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7A58AAD" w14:textId="77777777" w:rsidR="00B92608" w:rsidRPr="00B92608" w:rsidRDefault="00B92608" w:rsidP="00B92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B92608" w:rsidRPr="00B92608" w14:paraId="50B2E4CA" w14:textId="77777777" w:rsidTr="00F758D1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5183527" w14:textId="77777777" w:rsidR="00B92608" w:rsidRPr="00B92608" w:rsidRDefault="00B92608" w:rsidP="00B92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/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BC145A" w14:textId="77777777" w:rsidR="00B92608" w:rsidRPr="00B92608" w:rsidRDefault="00B92608" w:rsidP="00B92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>1471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6658BDA" w14:textId="77777777" w:rsidR="00B92608" w:rsidRPr="00B92608" w:rsidRDefault="00B92608" w:rsidP="00B92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>0,976</w:t>
            </w:r>
          </w:p>
        </w:tc>
      </w:tr>
      <w:tr w:rsidR="00B92608" w:rsidRPr="00B92608" w14:paraId="1ABB6840" w14:textId="77777777" w:rsidTr="00F758D1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9FFF4DE" w14:textId="77777777" w:rsidR="00B92608" w:rsidRPr="00B92608" w:rsidRDefault="00B92608" w:rsidP="00B92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/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61E088" w14:textId="77777777" w:rsidR="00B92608" w:rsidRPr="00B92608" w:rsidRDefault="00B92608" w:rsidP="00B92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>1804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4EFB339" w14:textId="77777777" w:rsidR="00B92608" w:rsidRPr="00B92608" w:rsidRDefault="00B92608" w:rsidP="00B92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>0,147</w:t>
            </w:r>
          </w:p>
        </w:tc>
      </w:tr>
      <w:tr w:rsidR="00B92608" w:rsidRPr="00B92608" w14:paraId="0F776BC3" w14:textId="77777777" w:rsidTr="00F758D1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29B3139" w14:textId="77777777" w:rsidR="00B92608" w:rsidRPr="00B92608" w:rsidRDefault="00B92608" w:rsidP="00B92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/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BC269B" w14:textId="77777777" w:rsidR="00B92608" w:rsidRPr="00B92608" w:rsidRDefault="00B92608" w:rsidP="00B92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>825,5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B21EC69" w14:textId="77777777" w:rsidR="00B92608" w:rsidRPr="00B92608" w:rsidRDefault="00B92608" w:rsidP="00B92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B92608" w:rsidRPr="00B92608" w14:paraId="0BAE1850" w14:textId="77777777" w:rsidTr="00F758D1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36DD5CD" w14:textId="77777777" w:rsidR="00B92608" w:rsidRPr="00B92608" w:rsidRDefault="00B92608" w:rsidP="00B92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/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B021FE" w14:textId="77777777" w:rsidR="00B92608" w:rsidRPr="00B92608" w:rsidRDefault="00B92608" w:rsidP="00B92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>1240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B14E551" w14:textId="77777777" w:rsidR="00B92608" w:rsidRPr="00B92608" w:rsidRDefault="00B92608" w:rsidP="00B92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>0,972</w:t>
            </w:r>
          </w:p>
        </w:tc>
      </w:tr>
      <w:tr w:rsidR="00B92608" w:rsidRPr="00B92608" w14:paraId="728EF118" w14:textId="77777777" w:rsidTr="00F758D1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0E77E45" w14:textId="77777777" w:rsidR="00B92608" w:rsidRPr="00B92608" w:rsidRDefault="00B92608" w:rsidP="00B92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/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E3E24D" w14:textId="77777777" w:rsidR="00B92608" w:rsidRPr="00B92608" w:rsidRDefault="00B92608" w:rsidP="00B92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>1703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06D7785" w14:textId="77777777" w:rsidR="00B92608" w:rsidRPr="00B92608" w:rsidRDefault="00B92608" w:rsidP="00B92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>0,469</w:t>
            </w:r>
          </w:p>
        </w:tc>
      </w:tr>
      <w:tr w:rsidR="00B92608" w:rsidRPr="00B92608" w14:paraId="1B398431" w14:textId="77777777" w:rsidTr="00F758D1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0C4265E" w14:textId="77777777" w:rsidR="00B92608" w:rsidRPr="00B92608" w:rsidRDefault="00B92608" w:rsidP="00B92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/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00DFB5" w14:textId="77777777" w:rsidR="00B92608" w:rsidRPr="00B92608" w:rsidRDefault="00B92608" w:rsidP="00B92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>1678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C92EA76" w14:textId="77777777" w:rsidR="00B92608" w:rsidRPr="00B92608" w:rsidRDefault="00B92608" w:rsidP="00B92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>0,72</w:t>
            </w:r>
          </w:p>
        </w:tc>
      </w:tr>
      <w:tr w:rsidR="00B92608" w:rsidRPr="00B92608" w14:paraId="69942E5D" w14:textId="77777777" w:rsidTr="00F758D1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890FEAE" w14:textId="77777777" w:rsidR="00B92608" w:rsidRPr="00B92608" w:rsidRDefault="00B92608" w:rsidP="00B92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/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871980" w14:textId="77777777" w:rsidR="00B92608" w:rsidRPr="00B92608" w:rsidRDefault="00B92608" w:rsidP="00B92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>2260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2EA1780" w14:textId="77777777" w:rsidR="00B92608" w:rsidRPr="00B92608" w:rsidRDefault="00B92608" w:rsidP="00B92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>0,531</w:t>
            </w:r>
          </w:p>
        </w:tc>
      </w:tr>
      <w:tr w:rsidR="00B92608" w:rsidRPr="00B92608" w14:paraId="35127C27" w14:textId="77777777" w:rsidTr="00F758D1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4C38DB6" w14:textId="77777777" w:rsidR="00B92608" w:rsidRPr="00B92608" w:rsidRDefault="00B92608" w:rsidP="00B92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/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206D7D" w14:textId="77777777" w:rsidR="00B92608" w:rsidRPr="00B92608" w:rsidRDefault="00B92608" w:rsidP="00B92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>2435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0151D51" w14:textId="77777777" w:rsidR="00B92608" w:rsidRPr="00B92608" w:rsidRDefault="00B92608" w:rsidP="00B92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92608">
              <w:rPr>
                <w:rFonts w:ascii="Calibri" w:eastAsia="Times New Roman" w:hAnsi="Calibri" w:cs="Calibri"/>
                <w:color w:val="000000"/>
                <w:lang w:eastAsia="fr-FR"/>
              </w:rPr>
              <w:t>0,259</w:t>
            </w:r>
          </w:p>
        </w:tc>
      </w:tr>
    </w:tbl>
    <w:p w14:paraId="2131A1D6" w14:textId="77777777" w:rsidR="00B92608" w:rsidRDefault="00B92608"/>
    <w:p w14:paraId="081A5507" w14:textId="77777777" w:rsidR="00B92608" w:rsidRDefault="00B92608">
      <w:r>
        <w:t xml:space="preserve">Table 2 : </w:t>
      </w:r>
      <w:proofErr w:type="spellStart"/>
      <w:r>
        <w:t>Summary</w:t>
      </w:r>
      <w:proofErr w:type="spellEnd"/>
    </w:p>
    <w:tbl>
      <w:tblPr>
        <w:tblW w:w="49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15"/>
        <w:gridCol w:w="1457"/>
        <w:gridCol w:w="992"/>
      </w:tblGrid>
      <w:tr w:rsidR="00F758D1" w:rsidRPr="00883A8A" w14:paraId="2775235A" w14:textId="77777777" w:rsidTr="00F758D1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</w:tcPr>
          <w:p w14:paraId="753CAF8D" w14:textId="77777777" w:rsidR="00F758D1" w:rsidRPr="00883A8A" w:rsidRDefault="00F758D1" w:rsidP="00883A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7266E996" w14:textId="77777777" w:rsidR="00F758D1" w:rsidRPr="00883A8A" w:rsidRDefault="00F758D1" w:rsidP="00883A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Temperature</w:t>
            </w:r>
            <w:proofErr w:type="spellEnd"/>
          </w:p>
        </w:tc>
        <w:tc>
          <w:tcPr>
            <w:tcW w:w="1457" w:type="dxa"/>
            <w:shd w:val="clear" w:color="auto" w:fill="auto"/>
            <w:noWrap/>
            <w:vAlign w:val="bottom"/>
          </w:tcPr>
          <w:p w14:paraId="5C9FFC83" w14:textId="77777777" w:rsidR="00F758D1" w:rsidRPr="00883A8A" w:rsidRDefault="00F758D1" w:rsidP="00883A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ize (nm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0A7264E" w14:textId="77777777" w:rsidR="00F758D1" w:rsidRPr="00883A8A" w:rsidRDefault="00F758D1" w:rsidP="00883A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PdI</w:t>
            </w:r>
            <w:proofErr w:type="spellEnd"/>
          </w:p>
        </w:tc>
      </w:tr>
      <w:tr w:rsidR="00F758D1" w:rsidRPr="00883A8A" w14:paraId="3CFAD20F" w14:textId="77777777" w:rsidTr="00F758D1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DA0332" w14:textId="77777777" w:rsidR="00F758D1" w:rsidRPr="00883A8A" w:rsidRDefault="00F758D1" w:rsidP="00883A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7E0279A3" w14:textId="77777777" w:rsidR="00F758D1" w:rsidRPr="00883A8A" w:rsidRDefault="00F758D1" w:rsidP="00883A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83A8A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0EDC039F" w14:textId="77777777" w:rsidR="00F758D1" w:rsidRPr="00883A8A" w:rsidRDefault="00F758D1" w:rsidP="00883A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83A8A">
              <w:rPr>
                <w:rFonts w:ascii="Calibri" w:eastAsia="Times New Roman" w:hAnsi="Calibri" w:cs="Calibri"/>
                <w:color w:val="000000"/>
                <w:lang w:eastAsia="fr-FR"/>
              </w:rPr>
              <w:t>15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83B671" w14:textId="77777777" w:rsidR="00F758D1" w:rsidRPr="00883A8A" w:rsidRDefault="00F758D1" w:rsidP="00883A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83A8A">
              <w:rPr>
                <w:rFonts w:ascii="Calibri" w:eastAsia="Times New Roman" w:hAnsi="Calibri" w:cs="Calibri"/>
                <w:color w:val="000000"/>
                <w:lang w:eastAsia="fr-FR"/>
              </w:rPr>
              <w:t>0,675</w:t>
            </w:r>
          </w:p>
        </w:tc>
      </w:tr>
      <w:tr w:rsidR="00F758D1" w:rsidRPr="00883A8A" w14:paraId="32F342F3" w14:textId="77777777" w:rsidTr="00F758D1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596E73" w14:textId="77777777" w:rsidR="00F758D1" w:rsidRPr="00883A8A" w:rsidRDefault="00F758D1" w:rsidP="00883A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83A8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td Dev 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7482C5C2" w14:textId="77777777" w:rsidR="00F758D1" w:rsidRPr="00883A8A" w:rsidRDefault="00F758D1" w:rsidP="00883A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83A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0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3567C7EE" w14:textId="77777777" w:rsidR="00F758D1" w:rsidRPr="00883A8A" w:rsidRDefault="00F758D1" w:rsidP="00883A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83A8A">
              <w:rPr>
                <w:rFonts w:ascii="Calibri" w:eastAsia="Times New Roman" w:hAnsi="Calibri" w:cs="Calibri"/>
                <w:color w:val="000000"/>
                <w:lang w:eastAsia="fr-FR"/>
              </w:rPr>
              <w:t>546,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6DC389" w14:textId="77777777" w:rsidR="00F758D1" w:rsidRPr="00883A8A" w:rsidRDefault="00F758D1" w:rsidP="00883A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83A8A">
              <w:rPr>
                <w:rFonts w:ascii="Calibri" w:eastAsia="Times New Roman" w:hAnsi="Calibri" w:cs="Calibri"/>
                <w:color w:val="000000"/>
                <w:lang w:eastAsia="fr-FR"/>
              </w:rPr>
              <w:t>0,337</w:t>
            </w:r>
          </w:p>
        </w:tc>
      </w:tr>
      <w:tr w:rsidR="00F758D1" w:rsidRPr="00883A8A" w14:paraId="56CF2D97" w14:textId="77777777" w:rsidTr="00F758D1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</w:tcPr>
          <w:p w14:paraId="395C387F" w14:textId="77777777" w:rsidR="00F758D1" w:rsidRPr="00883A8A" w:rsidRDefault="00F758D1" w:rsidP="00883A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SD%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18DE72A2" w14:textId="77777777" w:rsidR="00F758D1" w:rsidRPr="00883A8A" w:rsidRDefault="00F758D1" w:rsidP="00883A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 w14:paraId="4341FE84" w14:textId="77777777" w:rsidR="00F758D1" w:rsidRPr="00883A8A" w:rsidRDefault="00F758D1" w:rsidP="00883A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4.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5CDE4CB" w14:textId="77777777" w:rsidR="00F758D1" w:rsidRPr="00883A8A" w:rsidRDefault="00F758D1" w:rsidP="00883A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49.9</w:t>
            </w:r>
          </w:p>
        </w:tc>
      </w:tr>
      <w:tr w:rsidR="00F758D1" w:rsidRPr="00883A8A" w14:paraId="7F783B61" w14:textId="77777777" w:rsidTr="00F758D1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</w:tcPr>
          <w:p w14:paraId="6514DEA2" w14:textId="77777777" w:rsidR="00F758D1" w:rsidRPr="00883A8A" w:rsidRDefault="00F758D1" w:rsidP="00883A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inimum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636F91AB" w14:textId="77777777" w:rsidR="00F758D1" w:rsidRPr="00883A8A" w:rsidRDefault="00F758D1" w:rsidP="00883A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 w14:paraId="4E7F74C3" w14:textId="77777777" w:rsidR="00F758D1" w:rsidRPr="00883A8A" w:rsidRDefault="00F758D1" w:rsidP="00883A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825.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AAF3B07" w14:textId="77777777" w:rsidR="00F758D1" w:rsidRPr="00883A8A" w:rsidRDefault="00F758D1" w:rsidP="00883A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147</w:t>
            </w:r>
          </w:p>
        </w:tc>
      </w:tr>
      <w:tr w:rsidR="00F758D1" w:rsidRPr="00883A8A" w14:paraId="5E4F4B08" w14:textId="77777777" w:rsidTr="00F758D1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</w:tcPr>
          <w:p w14:paraId="428AEF26" w14:textId="77777777" w:rsidR="00F758D1" w:rsidRPr="00883A8A" w:rsidRDefault="00F758D1" w:rsidP="00883A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aximum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5593A006" w14:textId="77777777" w:rsidR="00F758D1" w:rsidRPr="00883A8A" w:rsidRDefault="00F758D1" w:rsidP="00883A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 w14:paraId="09C29867" w14:textId="77777777" w:rsidR="00F758D1" w:rsidRPr="00883A8A" w:rsidRDefault="00F758D1" w:rsidP="00883A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43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5D6098" w14:textId="77777777" w:rsidR="00F758D1" w:rsidRPr="00883A8A" w:rsidRDefault="00F758D1" w:rsidP="00883A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.000</w:t>
            </w:r>
          </w:p>
        </w:tc>
      </w:tr>
    </w:tbl>
    <w:p w14:paraId="22FE6B5E" w14:textId="77777777" w:rsidR="00883A8A" w:rsidRDefault="00912C74">
      <w:r>
        <w:t xml:space="preserve">RSD Relative Standard </w:t>
      </w:r>
      <w:proofErr w:type="spellStart"/>
      <w:r>
        <w:t>Deviation</w:t>
      </w:r>
      <w:proofErr w:type="spellEnd"/>
    </w:p>
    <w:sectPr w:rsidR="00883A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50CE"/>
    <w:rsid w:val="00077BBD"/>
    <w:rsid w:val="000D7D44"/>
    <w:rsid w:val="006454CF"/>
    <w:rsid w:val="00693ABD"/>
    <w:rsid w:val="007050CE"/>
    <w:rsid w:val="00883A8A"/>
    <w:rsid w:val="00912C74"/>
    <w:rsid w:val="00A22AD9"/>
    <w:rsid w:val="00B92608"/>
    <w:rsid w:val="00F149D4"/>
    <w:rsid w:val="00F75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CCA359"/>
  <w15:chartTrackingRefBased/>
  <w15:docId w15:val="{6FD1A1ED-9D1E-40CF-8588-1D8FD56A9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34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evae</cp:lastModifiedBy>
  <cp:revision>3</cp:revision>
  <dcterms:created xsi:type="dcterms:W3CDTF">2024-04-18T07:31:00Z</dcterms:created>
  <dcterms:modified xsi:type="dcterms:W3CDTF">2024-04-18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480996-e1fc-4453-8906-a40ce45677cd</vt:lpwstr>
  </property>
</Properties>
</file>